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A37D7" w14:textId="28AAD465" w:rsidR="009B6DE2" w:rsidRDefault="009B6DE2" w:rsidP="007774E2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9B6DE2">
        <w:rPr>
          <w:rFonts w:ascii="Times New Roman" w:hAnsi="Times New Roman" w:cs="Times New Roman"/>
          <w:b/>
          <w:bCs/>
        </w:rPr>
        <w:t>upplementa</w:t>
      </w:r>
      <w:r w:rsidR="004625DC">
        <w:rPr>
          <w:rFonts w:ascii="Times New Roman" w:hAnsi="Times New Roman" w:cs="Times New Roman"/>
          <w:b/>
          <w:bCs/>
        </w:rPr>
        <w:t>ry</w:t>
      </w:r>
      <w:r w:rsidRPr="009B6DE2">
        <w:rPr>
          <w:rFonts w:ascii="Times New Roman" w:hAnsi="Times New Roman" w:cs="Times New Roman"/>
          <w:b/>
          <w:bCs/>
        </w:rPr>
        <w:t xml:space="preserve"> references</w:t>
      </w:r>
    </w:p>
    <w:p w14:paraId="361251D3" w14:textId="77777777" w:rsidR="00795014" w:rsidRDefault="00795014" w:rsidP="007774E2">
      <w:pPr>
        <w:pStyle w:val="NoSpacing"/>
        <w:rPr>
          <w:rFonts w:ascii="Times New Roman" w:hAnsi="Times New Roman" w:cs="Times New Roman"/>
        </w:rPr>
      </w:pPr>
    </w:p>
    <w:p w14:paraId="7A7A3BA6" w14:textId="195EC3AE" w:rsidR="00795014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1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Wong CJK, Tai YK, Yap JLY, et al. Brief exposure to </w:t>
      </w:r>
      <w:proofErr w:type="gramStart"/>
      <w:r w:rsidRPr="007774E2">
        <w:rPr>
          <w:rFonts w:ascii="Times New Roman" w:hAnsi="Times New Roman" w:cs="Times New Roman"/>
        </w:rPr>
        <w:t>directionally-specific</w:t>
      </w:r>
      <w:proofErr w:type="gramEnd"/>
      <w:r w:rsidRPr="007774E2">
        <w:rPr>
          <w:rFonts w:ascii="Times New Roman" w:hAnsi="Times New Roman" w:cs="Times New Roman"/>
        </w:rPr>
        <w:t xml:space="preserve"> pulsed electromagnetic fields </w:t>
      </w:r>
      <w:proofErr w:type="gramStart"/>
      <w:r w:rsidRPr="007774E2">
        <w:rPr>
          <w:rFonts w:ascii="Times New Roman" w:hAnsi="Times New Roman" w:cs="Times New Roman"/>
        </w:rPr>
        <w:t>stimulates</w:t>
      </w:r>
      <w:proofErr w:type="gramEnd"/>
      <w:r w:rsidRPr="007774E2">
        <w:rPr>
          <w:rFonts w:ascii="Times New Roman" w:hAnsi="Times New Roman" w:cs="Times New Roman"/>
        </w:rPr>
        <w:t xml:space="preserve"> extracellular vesicle release and is antagonized by streptomycin: A potential regenerative medicine and food industry paradigm. Biomaterials 2022; 287: 121658.</w:t>
      </w:r>
    </w:p>
    <w:p w14:paraId="20B2473E" w14:textId="6385A986" w:rsidR="00795014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2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>Huang S, Jin Y, Zhang L, Zhou Y, Chen N, Wang W. PPAR gamma and PGC-1alpha activators protect against diabetic nephropathy by suppressing the inflammation and NF-</w:t>
      </w:r>
      <w:proofErr w:type="spellStart"/>
      <w:r w:rsidRPr="007774E2">
        <w:rPr>
          <w:rFonts w:ascii="Times New Roman" w:hAnsi="Times New Roman" w:cs="Times New Roman"/>
        </w:rPr>
        <w:t>kappaB</w:t>
      </w:r>
      <w:proofErr w:type="spellEnd"/>
      <w:r w:rsidRPr="007774E2">
        <w:rPr>
          <w:rFonts w:ascii="Times New Roman" w:hAnsi="Times New Roman" w:cs="Times New Roman"/>
        </w:rPr>
        <w:t xml:space="preserve"> activation. Nephrology (Carlton) 2024; 29(12): 858-72.</w:t>
      </w:r>
    </w:p>
    <w:p w14:paraId="7128A95B" w14:textId="19C5662E" w:rsidR="00795014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3.</w:t>
      </w:r>
      <w:r w:rsidR="00795014">
        <w:rPr>
          <w:rFonts w:ascii="Times New Roman" w:hAnsi="Times New Roman" w:cs="Times New Roman"/>
        </w:rPr>
        <w:t xml:space="preserve"> </w:t>
      </w:r>
      <w:proofErr w:type="spellStart"/>
      <w:r w:rsidRPr="007774E2">
        <w:rPr>
          <w:rFonts w:ascii="Times New Roman" w:hAnsi="Times New Roman" w:cs="Times New Roman"/>
        </w:rPr>
        <w:t>Kaadan</w:t>
      </w:r>
      <w:proofErr w:type="spellEnd"/>
      <w:r w:rsidRPr="007774E2">
        <w:rPr>
          <w:rFonts w:ascii="Times New Roman" w:hAnsi="Times New Roman" w:cs="Times New Roman"/>
        </w:rPr>
        <w:t xml:space="preserve"> A, Salati S, </w:t>
      </w:r>
      <w:proofErr w:type="spellStart"/>
      <w:r w:rsidRPr="007774E2">
        <w:rPr>
          <w:rFonts w:ascii="Times New Roman" w:hAnsi="Times New Roman" w:cs="Times New Roman"/>
        </w:rPr>
        <w:t>Cadossi</w:t>
      </w:r>
      <w:proofErr w:type="spellEnd"/>
      <w:r w:rsidRPr="007774E2">
        <w:rPr>
          <w:rFonts w:ascii="Times New Roman" w:hAnsi="Times New Roman" w:cs="Times New Roman"/>
        </w:rPr>
        <w:t xml:space="preserve"> R, Aaron R. Regulation of Inflammatory Responses by Pulsed Electromagnetic Fields. Bioengineering (Basel) 2025; 12(5).</w:t>
      </w:r>
    </w:p>
    <w:p w14:paraId="60297FF8" w14:textId="44EDA6C9" w:rsidR="00795014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4</w:t>
      </w:r>
      <w:r w:rsidR="00795014">
        <w:rPr>
          <w:rFonts w:ascii="Times New Roman" w:hAnsi="Times New Roman" w:cs="Times New Roman"/>
        </w:rPr>
        <w:t xml:space="preserve">. </w:t>
      </w:r>
      <w:proofErr w:type="spellStart"/>
      <w:r w:rsidRPr="007774E2">
        <w:rPr>
          <w:rFonts w:ascii="Times New Roman" w:hAnsi="Times New Roman" w:cs="Times New Roman"/>
        </w:rPr>
        <w:t>Mohamady</w:t>
      </w:r>
      <w:proofErr w:type="spellEnd"/>
      <w:r w:rsidRPr="007774E2">
        <w:rPr>
          <w:rFonts w:ascii="Times New Roman" w:hAnsi="Times New Roman" w:cs="Times New Roman"/>
        </w:rPr>
        <w:t xml:space="preserve"> HM, Taha MM, </w:t>
      </w:r>
      <w:proofErr w:type="spellStart"/>
      <w:r w:rsidRPr="007774E2">
        <w:rPr>
          <w:rFonts w:ascii="Times New Roman" w:hAnsi="Times New Roman" w:cs="Times New Roman"/>
        </w:rPr>
        <w:t>Aneis</w:t>
      </w:r>
      <w:proofErr w:type="spellEnd"/>
      <w:r w:rsidRPr="007774E2">
        <w:rPr>
          <w:rFonts w:ascii="Times New Roman" w:hAnsi="Times New Roman" w:cs="Times New Roman"/>
        </w:rPr>
        <w:t xml:space="preserve"> YM, </w:t>
      </w:r>
      <w:proofErr w:type="spellStart"/>
      <w:r w:rsidRPr="007774E2">
        <w:rPr>
          <w:rFonts w:ascii="Times New Roman" w:hAnsi="Times New Roman" w:cs="Times New Roman"/>
        </w:rPr>
        <w:t>Aldhahi</w:t>
      </w:r>
      <w:proofErr w:type="spellEnd"/>
      <w:r w:rsidRPr="007774E2">
        <w:rPr>
          <w:rFonts w:ascii="Times New Roman" w:hAnsi="Times New Roman" w:cs="Times New Roman"/>
        </w:rPr>
        <w:t xml:space="preserve"> MI, Attalla AF. Effect of Combined Electromagnetic Field and Plantar Flexion Resistance Exercise on Wound Healing in Patients with Venous Leg Ulcers: A Randomized Controlled Trial. Medicina (Kaunas) 2023; 59(6).</w:t>
      </w:r>
    </w:p>
    <w:p w14:paraId="4F83F535" w14:textId="2C997C3C" w:rsidR="00795014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5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Stiller MJ, Pak GH, </w:t>
      </w:r>
      <w:proofErr w:type="spellStart"/>
      <w:r w:rsidRPr="007774E2">
        <w:rPr>
          <w:rFonts w:ascii="Times New Roman" w:hAnsi="Times New Roman" w:cs="Times New Roman"/>
        </w:rPr>
        <w:t>Shupack</w:t>
      </w:r>
      <w:proofErr w:type="spellEnd"/>
      <w:r w:rsidRPr="007774E2">
        <w:rPr>
          <w:rFonts w:ascii="Times New Roman" w:hAnsi="Times New Roman" w:cs="Times New Roman"/>
        </w:rPr>
        <w:t xml:space="preserve"> JL, Thaler S, Kenny C, </w:t>
      </w:r>
      <w:proofErr w:type="spellStart"/>
      <w:r w:rsidRPr="007774E2">
        <w:rPr>
          <w:rFonts w:ascii="Times New Roman" w:hAnsi="Times New Roman" w:cs="Times New Roman"/>
        </w:rPr>
        <w:t>Jondreau</w:t>
      </w:r>
      <w:proofErr w:type="spellEnd"/>
      <w:r w:rsidRPr="007774E2">
        <w:rPr>
          <w:rFonts w:ascii="Times New Roman" w:hAnsi="Times New Roman" w:cs="Times New Roman"/>
        </w:rPr>
        <w:t xml:space="preserve"> L. A portable pulsed electromagnetic field (PEMF) device to enhance healing of recalcitrant venous ulcers: a double-blind, placebo-controlled clinical trial. Br J Dermatol 1992; 127(2): 147-54.</w:t>
      </w:r>
    </w:p>
    <w:p w14:paraId="2F16D10E" w14:textId="70F1945E" w:rsidR="00795014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6.</w:t>
      </w:r>
      <w:r w:rsidR="00795014">
        <w:rPr>
          <w:rFonts w:ascii="Times New Roman" w:hAnsi="Times New Roman" w:cs="Times New Roman"/>
        </w:rPr>
        <w:t xml:space="preserve"> </w:t>
      </w:r>
      <w:proofErr w:type="spellStart"/>
      <w:r w:rsidRPr="007774E2">
        <w:rPr>
          <w:rFonts w:ascii="Times New Roman" w:hAnsi="Times New Roman" w:cs="Times New Roman"/>
        </w:rPr>
        <w:t>Yabroudi</w:t>
      </w:r>
      <w:proofErr w:type="spellEnd"/>
      <w:r w:rsidRPr="007774E2">
        <w:rPr>
          <w:rFonts w:ascii="Times New Roman" w:hAnsi="Times New Roman" w:cs="Times New Roman"/>
        </w:rPr>
        <w:t xml:space="preserve"> MA, </w:t>
      </w:r>
      <w:proofErr w:type="spellStart"/>
      <w:r w:rsidRPr="007774E2">
        <w:rPr>
          <w:rFonts w:ascii="Times New Roman" w:hAnsi="Times New Roman" w:cs="Times New Roman"/>
        </w:rPr>
        <w:t>Aldardour</w:t>
      </w:r>
      <w:proofErr w:type="spellEnd"/>
      <w:r w:rsidRPr="007774E2">
        <w:rPr>
          <w:rFonts w:ascii="Times New Roman" w:hAnsi="Times New Roman" w:cs="Times New Roman"/>
        </w:rPr>
        <w:t xml:space="preserve"> A, </w:t>
      </w:r>
      <w:proofErr w:type="spellStart"/>
      <w:r w:rsidRPr="007774E2">
        <w:rPr>
          <w:rFonts w:ascii="Times New Roman" w:hAnsi="Times New Roman" w:cs="Times New Roman"/>
        </w:rPr>
        <w:t>Nawasreh</w:t>
      </w:r>
      <w:proofErr w:type="spellEnd"/>
      <w:r w:rsidRPr="007774E2">
        <w:rPr>
          <w:rFonts w:ascii="Times New Roman" w:hAnsi="Times New Roman" w:cs="Times New Roman"/>
        </w:rPr>
        <w:t xml:space="preserve"> ZH, Obaidat SM, </w:t>
      </w:r>
      <w:proofErr w:type="spellStart"/>
      <w:r w:rsidRPr="007774E2">
        <w:rPr>
          <w:rFonts w:ascii="Times New Roman" w:hAnsi="Times New Roman" w:cs="Times New Roman"/>
        </w:rPr>
        <w:t>Altubasi</w:t>
      </w:r>
      <w:proofErr w:type="spellEnd"/>
      <w:r w:rsidRPr="007774E2">
        <w:rPr>
          <w:rFonts w:ascii="Times New Roman" w:hAnsi="Times New Roman" w:cs="Times New Roman"/>
        </w:rPr>
        <w:t xml:space="preserve"> IM, </w:t>
      </w:r>
      <w:proofErr w:type="spellStart"/>
      <w:r w:rsidRPr="007774E2">
        <w:rPr>
          <w:rFonts w:ascii="Times New Roman" w:hAnsi="Times New Roman" w:cs="Times New Roman"/>
        </w:rPr>
        <w:t>Bashaireh</w:t>
      </w:r>
      <w:proofErr w:type="spellEnd"/>
      <w:r w:rsidRPr="007774E2">
        <w:rPr>
          <w:rFonts w:ascii="Times New Roman" w:hAnsi="Times New Roman" w:cs="Times New Roman"/>
        </w:rPr>
        <w:t xml:space="preserve"> K. Effects of the combination of pulsed electromagnetic field with progressive resistance exercise on knee osteoarthritis: A randomized controlled trial. J Back </w:t>
      </w:r>
      <w:proofErr w:type="spellStart"/>
      <w:r w:rsidRPr="007774E2">
        <w:rPr>
          <w:rFonts w:ascii="Times New Roman" w:hAnsi="Times New Roman" w:cs="Times New Roman"/>
        </w:rPr>
        <w:t>Musculoskelet</w:t>
      </w:r>
      <w:proofErr w:type="spellEnd"/>
      <w:r w:rsidRPr="007774E2">
        <w:rPr>
          <w:rFonts w:ascii="Times New Roman" w:hAnsi="Times New Roman" w:cs="Times New Roman"/>
        </w:rPr>
        <w:t xml:space="preserve"> </w:t>
      </w:r>
      <w:proofErr w:type="spellStart"/>
      <w:r w:rsidRPr="007774E2">
        <w:rPr>
          <w:rFonts w:ascii="Times New Roman" w:hAnsi="Times New Roman" w:cs="Times New Roman"/>
        </w:rPr>
        <w:t>Rehabil</w:t>
      </w:r>
      <w:proofErr w:type="spellEnd"/>
      <w:r w:rsidRPr="007774E2">
        <w:rPr>
          <w:rFonts w:ascii="Times New Roman" w:hAnsi="Times New Roman" w:cs="Times New Roman"/>
        </w:rPr>
        <w:t xml:space="preserve"> 2024; 37(1): 55-65.</w:t>
      </w:r>
    </w:p>
    <w:p w14:paraId="287D174C" w14:textId="6DB639F9" w:rsidR="007774E2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7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Dündar Ü, Aşık G, </w:t>
      </w:r>
      <w:proofErr w:type="spellStart"/>
      <w:r w:rsidRPr="007774E2">
        <w:rPr>
          <w:rFonts w:ascii="Times New Roman" w:hAnsi="Times New Roman" w:cs="Times New Roman"/>
        </w:rPr>
        <w:t>Ulaşlı</w:t>
      </w:r>
      <w:proofErr w:type="spellEnd"/>
      <w:r w:rsidRPr="007774E2">
        <w:rPr>
          <w:rFonts w:ascii="Times New Roman" w:hAnsi="Times New Roman" w:cs="Times New Roman"/>
        </w:rPr>
        <w:t xml:space="preserve"> AM, et al. Assessment of pulsed electromagnetic field therapy with Serum YKL-40 and ultrasonography in patients with knee osteoarthritis. Int J Rheum Dis 2016; 19(3): 287-93.</w:t>
      </w:r>
    </w:p>
    <w:p w14:paraId="61F38FD4" w14:textId="32527974" w:rsidR="007774E2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8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Tan L, Ren Y, van Kooten TG, </w:t>
      </w:r>
      <w:proofErr w:type="spellStart"/>
      <w:r w:rsidRPr="007774E2">
        <w:rPr>
          <w:rFonts w:ascii="Times New Roman" w:hAnsi="Times New Roman" w:cs="Times New Roman"/>
        </w:rPr>
        <w:t>Grijpma</w:t>
      </w:r>
      <w:proofErr w:type="spellEnd"/>
      <w:r w:rsidRPr="007774E2">
        <w:rPr>
          <w:rFonts w:ascii="Times New Roman" w:hAnsi="Times New Roman" w:cs="Times New Roman"/>
        </w:rPr>
        <w:t xml:space="preserve"> DW, </w:t>
      </w:r>
      <w:proofErr w:type="spellStart"/>
      <w:r w:rsidRPr="007774E2">
        <w:rPr>
          <w:rFonts w:ascii="Times New Roman" w:hAnsi="Times New Roman" w:cs="Times New Roman"/>
        </w:rPr>
        <w:t>Kuijer</w:t>
      </w:r>
      <w:proofErr w:type="spellEnd"/>
      <w:r w:rsidRPr="007774E2">
        <w:rPr>
          <w:rFonts w:ascii="Times New Roman" w:hAnsi="Times New Roman" w:cs="Times New Roman"/>
        </w:rPr>
        <w:t xml:space="preserve"> R. Low-intensity pulsed ultrasound (LIPUS) and pulsed electromagnetic field (PEMF) treatments affect degeneration of cultured articular cartilage explants. Int </w:t>
      </w:r>
      <w:proofErr w:type="spellStart"/>
      <w:r w:rsidRPr="007774E2">
        <w:rPr>
          <w:rFonts w:ascii="Times New Roman" w:hAnsi="Times New Roman" w:cs="Times New Roman"/>
        </w:rPr>
        <w:t>Orthop</w:t>
      </w:r>
      <w:proofErr w:type="spellEnd"/>
      <w:r w:rsidRPr="007774E2">
        <w:rPr>
          <w:rFonts w:ascii="Times New Roman" w:hAnsi="Times New Roman" w:cs="Times New Roman"/>
        </w:rPr>
        <w:t xml:space="preserve"> 2015; 39(3): 549-57.</w:t>
      </w:r>
    </w:p>
    <w:p w14:paraId="57E1B452" w14:textId="1DE66BCA" w:rsidR="007774E2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9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Hackel JG, Paci JM, Gupta S, </w:t>
      </w:r>
      <w:proofErr w:type="spellStart"/>
      <w:r w:rsidRPr="007774E2">
        <w:rPr>
          <w:rFonts w:ascii="Times New Roman" w:hAnsi="Times New Roman" w:cs="Times New Roman"/>
        </w:rPr>
        <w:t>Maravelas</w:t>
      </w:r>
      <w:proofErr w:type="spellEnd"/>
      <w:r w:rsidRPr="007774E2">
        <w:rPr>
          <w:rFonts w:ascii="Times New Roman" w:hAnsi="Times New Roman" w:cs="Times New Roman"/>
        </w:rPr>
        <w:t xml:space="preserve"> DA, North TJ, Paunescu A. Evaluating Noninvasive Pulsed Electromagnetic Field Therapy for Joint and Soft Tissue Pain Management: A Prospective, Multi-center, Randomized Clinical Trial. Pain Ther 2025; 14(2): 723-35.</w:t>
      </w:r>
    </w:p>
    <w:p w14:paraId="08CF94BF" w14:textId="4AB5F43A" w:rsidR="007774E2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10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Nelson FR, Zvirbulis R, Pilla AA. Non-invasive electromagnetic field therapy produces rapid and substantial pain reduction in early knee osteoarthritis: a randomized double-blind pilot study. </w:t>
      </w:r>
      <w:proofErr w:type="spellStart"/>
      <w:r w:rsidRPr="007774E2">
        <w:rPr>
          <w:rFonts w:ascii="Times New Roman" w:hAnsi="Times New Roman" w:cs="Times New Roman"/>
        </w:rPr>
        <w:t>Rheumatol</w:t>
      </w:r>
      <w:proofErr w:type="spellEnd"/>
      <w:r w:rsidRPr="007774E2">
        <w:rPr>
          <w:rFonts w:ascii="Times New Roman" w:hAnsi="Times New Roman" w:cs="Times New Roman"/>
        </w:rPr>
        <w:t xml:space="preserve"> Int 2013; 33(8): 2169-73.</w:t>
      </w:r>
    </w:p>
    <w:p w14:paraId="1E8A0688" w14:textId="1CC29731" w:rsidR="007774E2" w:rsidRPr="007774E2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11.</w:t>
      </w:r>
      <w:r w:rsidR="00795014">
        <w:rPr>
          <w:rFonts w:ascii="Times New Roman" w:hAnsi="Times New Roman" w:cs="Times New Roman"/>
        </w:rPr>
        <w:t xml:space="preserve"> </w:t>
      </w:r>
      <w:proofErr w:type="spellStart"/>
      <w:r w:rsidRPr="007774E2">
        <w:rPr>
          <w:rFonts w:ascii="Times New Roman" w:hAnsi="Times New Roman" w:cs="Times New Roman"/>
        </w:rPr>
        <w:t>Elboim</w:t>
      </w:r>
      <w:proofErr w:type="spellEnd"/>
      <w:r w:rsidRPr="007774E2">
        <w:rPr>
          <w:rFonts w:ascii="Times New Roman" w:hAnsi="Times New Roman" w:cs="Times New Roman"/>
        </w:rPr>
        <w:t xml:space="preserve">-Gabyzon M, Nahhas F. Laser therapy versus pulsed electromagnetic field therapy as treatment modalities for early knee osteoarthritis: a randomized controlled trial. BMC </w:t>
      </w:r>
      <w:proofErr w:type="spellStart"/>
      <w:r w:rsidRPr="007774E2">
        <w:rPr>
          <w:rFonts w:ascii="Times New Roman" w:hAnsi="Times New Roman" w:cs="Times New Roman"/>
        </w:rPr>
        <w:t>Geriatr</w:t>
      </w:r>
      <w:proofErr w:type="spellEnd"/>
      <w:r w:rsidRPr="007774E2">
        <w:rPr>
          <w:rFonts w:ascii="Times New Roman" w:hAnsi="Times New Roman" w:cs="Times New Roman"/>
        </w:rPr>
        <w:t xml:space="preserve"> 2023; 23(1): 144.</w:t>
      </w:r>
    </w:p>
    <w:p w14:paraId="35B11D2E" w14:textId="51FD26B2" w:rsidR="00965123" w:rsidRPr="00D3647F" w:rsidRDefault="007774E2" w:rsidP="00795014">
      <w:pPr>
        <w:pStyle w:val="NoSpacing"/>
        <w:ind w:left="540" w:hanging="540"/>
        <w:rPr>
          <w:rFonts w:ascii="Times New Roman" w:hAnsi="Times New Roman" w:cs="Times New Roman"/>
        </w:rPr>
      </w:pPr>
      <w:r w:rsidRPr="007774E2">
        <w:rPr>
          <w:rFonts w:ascii="Times New Roman" w:hAnsi="Times New Roman" w:cs="Times New Roman"/>
        </w:rPr>
        <w:t>S12.</w:t>
      </w:r>
      <w:r w:rsidR="00795014">
        <w:rPr>
          <w:rFonts w:ascii="Times New Roman" w:hAnsi="Times New Roman" w:cs="Times New Roman"/>
        </w:rPr>
        <w:t xml:space="preserve"> </w:t>
      </w:r>
      <w:r w:rsidRPr="007774E2">
        <w:rPr>
          <w:rFonts w:ascii="Times New Roman" w:hAnsi="Times New Roman" w:cs="Times New Roman"/>
        </w:rPr>
        <w:t xml:space="preserve">Markovic L, Wagner B, </w:t>
      </w:r>
      <w:proofErr w:type="spellStart"/>
      <w:r w:rsidRPr="007774E2">
        <w:rPr>
          <w:rFonts w:ascii="Times New Roman" w:hAnsi="Times New Roman" w:cs="Times New Roman"/>
        </w:rPr>
        <w:t>Crevenna</w:t>
      </w:r>
      <w:proofErr w:type="spellEnd"/>
      <w:r w:rsidRPr="007774E2">
        <w:rPr>
          <w:rFonts w:ascii="Times New Roman" w:hAnsi="Times New Roman" w:cs="Times New Roman"/>
        </w:rPr>
        <w:t xml:space="preserve"> R. Effects of pulsed electromagnetic field therapy on outcomes associated with </w:t>
      </w:r>
      <w:proofErr w:type="gramStart"/>
      <w:r w:rsidRPr="007774E2">
        <w:rPr>
          <w:rFonts w:ascii="Times New Roman" w:hAnsi="Times New Roman" w:cs="Times New Roman"/>
        </w:rPr>
        <w:t>osteoarthritis :</w:t>
      </w:r>
      <w:proofErr w:type="gramEnd"/>
      <w:r w:rsidRPr="007774E2">
        <w:rPr>
          <w:rFonts w:ascii="Times New Roman" w:hAnsi="Times New Roman" w:cs="Times New Roman"/>
        </w:rPr>
        <w:t xml:space="preserve"> A systematic review of systematic reviews. Wien Klin </w:t>
      </w:r>
      <w:proofErr w:type="spellStart"/>
      <w:r w:rsidRPr="007774E2">
        <w:rPr>
          <w:rFonts w:ascii="Times New Roman" w:hAnsi="Times New Roman" w:cs="Times New Roman"/>
        </w:rPr>
        <w:t>Wochenschr</w:t>
      </w:r>
      <w:proofErr w:type="spellEnd"/>
      <w:r w:rsidRPr="007774E2">
        <w:rPr>
          <w:rFonts w:ascii="Times New Roman" w:hAnsi="Times New Roman" w:cs="Times New Roman"/>
        </w:rPr>
        <w:t xml:space="preserve"> 2022; 134(11-12): 425-33.</w:t>
      </w:r>
    </w:p>
    <w:sectPr w:rsidR="00965123" w:rsidRPr="00D3647F" w:rsidSect="006C0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9DC00" w14:textId="77777777" w:rsidR="00A137FA" w:rsidRDefault="00A137FA" w:rsidP="0089636B">
      <w:pPr>
        <w:spacing w:after="0" w:line="240" w:lineRule="auto"/>
      </w:pPr>
      <w:r>
        <w:separator/>
      </w:r>
    </w:p>
  </w:endnote>
  <w:endnote w:type="continuationSeparator" w:id="0">
    <w:p w14:paraId="10249FF4" w14:textId="77777777" w:rsidR="00A137FA" w:rsidRDefault="00A137FA" w:rsidP="00896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431EC" w14:textId="77777777" w:rsidR="00A137FA" w:rsidRDefault="00A137FA" w:rsidP="0089636B">
      <w:pPr>
        <w:spacing w:after="0" w:line="240" w:lineRule="auto"/>
      </w:pPr>
      <w:r>
        <w:separator/>
      </w:r>
    </w:p>
  </w:footnote>
  <w:footnote w:type="continuationSeparator" w:id="0">
    <w:p w14:paraId="4A6B7369" w14:textId="77777777" w:rsidR="00A137FA" w:rsidRDefault="00A137FA" w:rsidP="00896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66F4C"/>
    <w:multiLevelType w:val="hybridMultilevel"/>
    <w:tmpl w:val="0DAA72F4"/>
    <w:lvl w:ilvl="0" w:tplc="BCEE84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6662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1D6"/>
    <w:rsid w:val="00000785"/>
    <w:rsid w:val="00004534"/>
    <w:rsid w:val="0000464E"/>
    <w:rsid w:val="00012FE7"/>
    <w:rsid w:val="000135AA"/>
    <w:rsid w:val="00014D31"/>
    <w:rsid w:val="000156B7"/>
    <w:rsid w:val="000169D6"/>
    <w:rsid w:val="0003625F"/>
    <w:rsid w:val="00036C60"/>
    <w:rsid w:val="00037265"/>
    <w:rsid w:val="00045196"/>
    <w:rsid w:val="00046D61"/>
    <w:rsid w:val="00050B84"/>
    <w:rsid w:val="0005110E"/>
    <w:rsid w:val="000612F2"/>
    <w:rsid w:val="0006218A"/>
    <w:rsid w:val="000639B1"/>
    <w:rsid w:val="00065FE7"/>
    <w:rsid w:val="00084475"/>
    <w:rsid w:val="000869E2"/>
    <w:rsid w:val="00087941"/>
    <w:rsid w:val="0009191C"/>
    <w:rsid w:val="00091A6C"/>
    <w:rsid w:val="00091BD7"/>
    <w:rsid w:val="0009340B"/>
    <w:rsid w:val="00094403"/>
    <w:rsid w:val="00095670"/>
    <w:rsid w:val="00097253"/>
    <w:rsid w:val="000A5964"/>
    <w:rsid w:val="000B09A5"/>
    <w:rsid w:val="000B1939"/>
    <w:rsid w:val="000C497D"/>
    <w:rsid w:val="000C4A10"/>
    <w:rsid w:val="000D2B0A"/>
    <w:rsid w:val="000D36D7"/>
    <w:rsid w:val="000D419A"/>
    <w:rsid w:val="000D4583"/>
    <w:rsid w:val="000F058F"/>
    <w:rsid w:val="000F585D"/>
    <w:rsid w:val="000F63C7"/>
    <w:rsid w:val="00101F2C"/>
    <w:rsid w:val="001039F0"/>
    <w:rsid w:val="00103D11"/>
    <w:rsid w:val="00103D5D"/>
    <w:rsid w:val="0010587C"/>
    <w:rsid w:val="00107187"/>
    <w:rsid w:val="0011293D"/>
    <w:rsid w:val="00126FD0"/>
    <w:rsid w:val="001271B2"/>
    <w:rsid w:val="00132A19"/>
    <w:rsid w:val="0014137C"/>
    <w:rsid w:val="00144C11"/>
    <w:rsid w:val="00150AE7"/>
    <w:rsid w:val="00150F23"/>
    <w:rsid w:val="00152065"/>
    <w:rsid w:val="00153197"/>
    <w:rsid w:val="00153B7B"/>
    <w:rsid w:val="00160D0B"/>
    <w:rsid w:val="00162DCC"/>
    <w:rsid w:val="001646FF"/>
    <w:rsid w:val="00165AFF"/>
    <w:rsid w:val="001667A5"/>
    <w:rsid w:val="00170984"/>
    <w:rsid w:val="00173F20"/>
    <w:rsid w:val="00174F1B"/>
    <w:rsid w:val="00181475"/>
    <w:rsid w:val="00185FA4"/>
    <w:rsid w:val="00187E7D"/>
    <w:rsid w:val="00197191"/>
    <w:rsid w:val="001A116D"/>
    <w:rsid w:val="001A7096"/>
    <w:rsid w:val="001B6CE6"/>
    <w:rsid w:val="001B7BC1"/>
    <w:rsid w:val="001C0A9A"/>
    <w:rsid w:val="001C329F"/>
    <w:rsid w:val="001C504C"/>
    <w:rsid w:val="001C61EB"/>
    <w:rsid w:val="001F48BA"/>
    <w:rsid w:val="001F5244"/>
    <w:rsid w:val="002057E2"/>
    <w:rsid w:val="0020687B"/>
    <w:rsid w:val="00206A27"/>
    <w:rsid w:val="0021033F"/>
    <w:rsid w:val="002153D4"/>
    <w:rsid w:val="00221F6D"/>
    <w:rsid w:val="00226E91"/>
    <w:rsid w:val="0024006C"/>
    <w:rsid w:val="00241C5E"/>
    <w:rsid w:val="002500E3"/>
    <w:rsid w:val="002516BD"/>
    <w:rsid w:val="002605A9"/>
    <w:rsid w:val="0026348E"/>
    <w:rsid w:val="00272A70"/>
    <w:rsid w:val="00274251"/>
    <w:rsid w:val="002769DE"/>
    <w:rsid w:val="00280FFF"/>
    <w:rsid w:val="00281970"/>
    <w:rsid w:val="00284BEC"/>
    <w:rsid w:val="00284FCB"/>
    <w:rsid w:val="002908EC"/>
    <w:rsid w:val="0029398C"/>
    <w:rsid w:val="00294914"/>
    <w:rsid w:val="002A1C60"/>
    <w:rsid w:val="002A22FA"/>
    <w:rsid w:val="002A2D82"/>
    <w:rsid w:val="002B009D"/>
    <w:rsid w:val="002B0A38"/>
    <w:rsid w:val="002B12CF"/>
    <w:rsid w:val="002B7988"/>
    <w:rsid w:val="002C133D"/>
    <w:rsid w:val="002C1B5F"/>
    <w:rsid w:val="002C61F8"/>
    <w:rsid w:val="002C660E"/>
    <w:rsid w:val="002C76EC"/>
    <w:rsid w:val="002E3DC7"/>
    <w:rsid w:val="002F0C83"/>
    <w:rsid w:val="002F1372"/>
    <w:rsid w:val="002F1BBD"/>
    <w:rsid w:val="002F647A"/>
    <w:rsid w:val="00300F58"/>
    <w:rsid w:val="0030164C"/>
    <w:rsid w:val="00307B58"/>
    <w:rsid w:val="0031059E"/>
    <w:rsid w:val="00315FF5"/>
    <w:rsid w:val="00322AC6"/>
    <w:rsid w:val="00322F34"/>
    <w:rsid w:val="0032570F"/>
    <w:rsid w:val="00331EFE"/>
    <w:rsid w:val="00332129"/>
    <w:rsid w:val="00335CBD"/>
    <w:rsid w:val="00344199"/>
    <w:rsid w:val="00345A6D"/>
    <w:rsid w:val="003465EA"/>
    <w:rsid w:val="00354796"/>
    <w:rsid w:val="00357D8B"/>
    <w:rsid w:val="00357EB0"/>
    <w:rsid w:val="00361A39"/>
    <w:rsid w:val="003651D0"/>
    <w:rsid w:val="00365C7A"/>
    <w:rsid w:val="003671CE"/>
    <w:rsid w:val="0036771C"/>
    <w:rsid w:val="0037007D"/>
    <w:rsid w:val="003738E5"/>
    <w:rsid w:val="0037486C"/>
    <w:rsid w:val="00386628"/>
    <w:rsid w:val="0038747C"/>
    <w:rsid w:val="00391620"/>
    <w:rsid w:val="00394A2B"/>
    <w:rsid w:val="00394F2D"/>
    <w:rsid w:val="0039704D"/>
    <w:rsid w:val="00397D2F"/>
    <w:rsid w:val="003A0D85"/>
    <w:rsid w:val="003A2488"/>
    <w:rsid w:val="003A2AF4"/>
    <w:rsid w:val="003A4977"/>
    <w:rsid w:val="003A56FA"/>
    <w:rsid w:val="003B33E8"/>
    <w:rsid w:val="003B58DF"/>
    <w:rsid w:val="003B67F7"/>
    <w:rsid w:val="003C0189"/>
    <w:rsid w:val="003C0467"/>
    <w:rsid w:val="003C316A"/>
    <w:rsid w:val="003D06CD"/>
    <w:rsid w:val="003D21B3"/>
    <w:rsid w:val="003D2F65"/>
    <w:rsid w:val="003D3194"/>
    <w:rsid w:val="003D3649"/>
    <w:rsid w:val="003D42B6"/>
    <w:rsid w:val="003E10A4"/>
    <w:rsid w:val="003F5950"/>
    <w:rsid w:val="003F5F72"/>
    <w:rsid w:val="004062B7"/>
    <w:rsid w:val="00407E1C"/>
    <w:rsid w:val="00411856"/>
    <w:rsid w:val="00413D9D"/>
    <w:rsid w:val="00414CFE"/>
    <w:rsid w:val="00421109"/>
    <w:rsid w:val="0042465E"/>
    <w:rsid w:val="004260B7"/>
    <w:rsid w:val="004323E6"/>
    <w:rsid w:val="00435C40"/>
    <w:rsid w:val="004404E6"/>
    <w:rsid w:val="00442DDF"/>
    <w:rsid w:val="00444BF5"/>
    <w:rsid w:val="004536BC"/>
    <w:rsid w:val="00460D20"/>
    <w:rsid w:val="004625DC"/>
    <w:rsid w:val="004652AD"/>
    <w:rsid w:val="00465362"/>
    <w:rsid w:val="004675D4"/>
    <w:rsid w:val="0046778B"/>
    <w:rsid w:val="004678BE"/>
    <w:rsid w:val="00471FC5"/>
    <w:rsid w:val="004761CE"/>
    <w:rsid w:val="0047799E"/>
    <w:rsid w:val="0048367C"/>
    <w:rsid w:val="004926C2"/>
    <w:rsid w:val="00494974"/>
    <w:rsid w:val="00496AB1"/>
    <w:rsid w:val="004A145D"/>
    <w:rsid w:val="004A1EC4"/>
    <w:rsid w:val="004A3D32"/>
    <w:rsid w:val="004A4488"/>
    <w:rsid w:val="004A4C2F"/>
    <w:rsid w:val="004A7E5F"/>
    <w:rsid w:val="004B31F7"/>
    <w:rsid w:val="004B5C77"/>
    <w:rsid w:val="004B61FA"/>
    <w:rsid w:val="004C211D"/>
    <w:rsid w:val="004C7DFD"/>
    <w:rsid w:val="004D25B1"/>
    <w:rsid w:val="004D2DE6"/>
    <w:rsid w:val="004D33A6"/>
    <w:rsid w:val="004E184C"/>
    <w:rsid w:val="004E1F1C"/>
    <w:rsid w:val="004E3544"/>
    <w:rsid w:val="004E78F4"/>
    <w:rsid w:val="004F1AB6"/>
    <w:rsid w:val="004F35AD"/>
    <w:rsid w:val="004F546A"/>
    <w:rsid w:val="004F648A"/>
    <w:rsid w:val="004F6BA7"/>
    <w:rsid w:val="004F7A72"/>
    <w:rsid w:val="005033EA"/>
    <w:rsid w:val="00516F00"/>
    <w:rsid w:val="005268A3"/>
    <w:rsid w:val="00527B66"/>
    <w:rsid w:val="00530FE9"/>
    <w:rsid w:val="005329B9"/>
    <w:rsid w:val="00534809"/>
    <w:rsid w:val="00536BA7"/>
    <w:rsid w:val="00540E0C"/>
    <w:rsid w:val="00542071"/>
    <w:rsid w:val="00543CD1"/>
    <w:rsid w:val="005602F3"/>
    <w:rsid w:val="0057118F"/>
    <w:rsid w:val="005738AF"/>
    <w:rsid w:val="005743ED"/>
    <w:rsid w:val="0057524E"/>
    <w:rsid w:val="0057537D"/>
    <w:rsid w:val="005760D0"/>
    <w:rsid w:val="005775BD"/>
    <w:rsid w:val="005837A6"/>
    <w:rsid w:val="005926C9"/>
    <w:rsid w:val="005A4DC0"/>
    <w:rsid w:val="005A5495"/>
    <w:rsid w:val="005A7C98"/>
    <w:rsid w:val="005B3A1C"/>
    <w:rsid w:val="005C732E"/>
    <w:rsid w:val="005D078D"/>
    <w:rsid w:val="005D2DA0"/>
    <w:rsid w:val="005E1D38"/>
    <w:rsid w:val="005E1D6E"/>
    <w:rsid w:val="005E69BD"/>
    <w:rsid w:val="005E6F16"/>
    <w:rsid w:val="005F08A7"/>
    <w:rsid w:val="005F558D"/>
    <w:rsid w:val="005F7170"/>
    <w:rsid w:val="006073DB"/>
    <w:rsid w:val="00607B63"/>
    <w:rsid w:val="006125FF"/>
    <w:rsid w:val="0061397F"/>
    <w:rsid w:val="00620C47"/>
    <w:rsid w:val="00623BD7"/>
    <w:rsid w:val="00625AB6"/>
    <w:rsid w:val="00630901"/>
    <w:rsid w:val="0063373F"/>
    <w:rsid w:val="0063441F"/>
    <w:rsid w:val="00637274"/>
    <w:rsid w:val="00642EEB"/>
    <w:rsid w:val="00646E88"/>
    <w:rsid w:val="006509F0"/>
    <w:rsid w:val="00653561"/>
    <w:rsid w:val="0065510C"/>
    <w:rsid w:val="006570B4"/>
    <w:rsid w:val="00660C0F"/>
    <w:rsid w:val="006625FF"/>
    <w:rsid w:val="00667E10"/>
    <w:rsid w:val="006714EA"/>
    <w:rsid w:val="006716AF"/>
    <w:rsid w:val="00674FF0"/>
    <w:rsid w:val="00683A68"/>
    <w:rsid w:val="006A3539"/>
    <w:rsid w:val="006A4C6F"/>
    <w:rsid w:val="006A6EC3"/>
    <w:rsid w:val="006B1B4C"/>
    <w:rsid w:val="006B1CB6"/>
    <w:rsid w:val="006B6913"/>
    <w:rsid w:val="006B7C18"/>
    <w:rsid w:val="006C00E5"/>
    <w:rsid w:val="006C12C2"/>
    <w:rsid w:val="006C2CF0"/>
    <w:rsid w:val="006C3043"/>
    <w:rsid w:val="006D0947"/>
    <w:rsid w:val="006D1A0E"/>
    <w:rsid w:val="006E065C"/>
    <w:rsid w:val="006E0DAF"/>
    <w:rsid w:val="006E2E22"/>
    <w:rsid w:val="006E3332"/>
    <w:rsid w:val="006E60CE"/>
    <w:rsid w:val="006F4123"/>
    <w:rsid w:val="006F7A62"/>
    <w:rsid w:val="007058EA"/>
    <w:rsid w:val="007070D1"/>
    <w:rsid w:val="00716033"/>
    <w:rsid w:val="0071673F"/>
    <w:rsid w:val="00716D55"/>
    <w:rsid w:val="0072534B"/>
    <w:rsid w:val="00734D4E"/>
    <w:rsid w:val="00734E9D"/>
    <w:rsid w:val="0074320E"/>
    <w:rsid w:val="007465A9"/>
    <w:rsid w:val="007466FE"/>
    <w:rsid w:val="00747EF8"/>
    <w:rsid w:val="007508DB"/>
    <w:rsid w:val="00751DC6"/>
    <w:rsid w:val="00751E36"/>
    <w:rsid w:val="00753F14"/>
    <w:rsid w:val="00755090"/>
    <w:rsid w:val="007556A1"/>
    <w:rsid w:val="00757D9C"/>
    <w:rsid w:val="00764CDE"/>
    <w:rsid w:val="007774E2"/>
    <w:rsid w:val="00782FD7"/>
    <w:rsid w:val="007841A4"/>
    <w:rsid w:val="00784E94"/>
    <w:rsid w:val="00795014"/>
    <w:rsid w:val="00797890"/>
    <w:rsid w:val="007A703B"/>
    <w:rsid w:val="007A7813"/>
    <w:rsid w:val="007B0E89"/>
    <w:rsid w:val="007B54EA"/>
    <w:rsid w:val="007B6B20"/>
    <w:rsid w:val="007C423D"/>
    <w:rsid w:val="007C62C3"/>
    <w:rsid w:val="007D4787"/>
    <w:rsid w:val="007D5B06"/>
    <w:rsid w:val="007E1642"/>
    <w:rsid w:val="007E5DF8"/>
    <w:rsid w:val="007F0364"/>
    <w:rsid w:val="007F0B1F"/>
    <w:rsid w:val="00806791"/>
    <w:rsid w:val="00807C52"/>
    <w:rsid w:val="00812B9B"/>
    <w:rsid w:val="00812C4F"/>
    <w:rsid w:val="00812F0D"/>
    <w:rsid w:val="008147EE"/>
    <w:rsid w:val="00814B42"/>
    <w:rsid w:val="00815CD7"/>
    <w:rsid w:val="00824B72"/>
    <w:rsid w:val="00825649"/>
    <w:rsid w:val="00842203"/>
    <w:rsid w:val="00852DE7"/>
    <w:rsid w:val="00856727"/>
    <w:rsid w:val="0086070D"/>
    <w:rsid w:val="00864834"/>
    <w:rsid w:val="00865E2E"/>
    <w:rsid w:val="00867483"/>
    <w:rsid w:val="0087294C"/>
    <w:rsid w:val="008737CD"/>
    <w:rsid w:val="0087420A"/>
    <w:rsid w:val="00874CC2"/>
    <w:rsid w:val="00882559"/>
    <w:rsid w:val="00886132"/>
    <w:rsid w:val="0089088F"/>
    <w:rsid w:val="00893AD4"/>
    <w:rsid w:val="00894E14"/>
    <w:rsid w:val="0089636B"/>
    <w:rsid w:val="00897B43"/>
    <w:rsid w:val="008A3804"/>
    <w:rsid w:val="008B2835"/>
    <w:rsid w:val="008B5F24"/>
    <w:rsid w:val="008C4A63"/>
    <w:rsid w:val="008C6C8B"/>
    <w:rsid w:val="008C6E90"/>
    <w:rsid w:val="008D0185"/>
    <w:rsid w:val="008D47CA"/>
    <w:rsid w:val="008D739A"/>
    <w:rsid w:val="008D7B61"/>
    <w:rsid w:val="008E3FD8"/>
    <w:rsid w:val="008E7581"/>
    <w:rsid w:val="008F1ED0"/>
    <w:rsid w:val="008F3BE1"/>
    <w:rsid w:val="0090331C"/>
    <w:rsid w:val="0090390D"/>
    <w:rsid w:val="00905048"/>
    <w:rsid w:val="0090705F"/>
    <w:rsid w:val="0091559F"/>
    <w:rsid w:val="009169D6"/>
    <w:rsid w:val="00916EE6"/>
    <w:rsid w:val="009175ED"/>
    <w:rsid w:val="009177D3"/>
    <w:rsid w:val="00922443"/>
    <w:rsid w:val="0092360B"/>
    <w:rsid w:val="00926336"/>
    <w:rsid w:val="00927600"/>
    <w:rsid w:val="00931511"/>
    <w:rsid w:val="00931F2A"/>
    <w:rsid w:val="00947266"/>
    <w:rsid w:val="00950B30"/>
    <w:rsid w:val="00954789"/>
    <w:rsid w:val="00957878"/>
    <w:rsid w:val="00965123"/>
    <w:rsid w:val="00967FDE"/>
    <w:rsid w:val="0097318A"/>
    <w:rsid w:val="00975A11"/>
    <w:rsid w:val="00975B9C"/>
    <w:rsid w:val="009864C2"/>
    <w:rsid w:val="0099114E"/>
    <w:rsid w:val="00997B6A"/>
    <w:rsid w:val="009A4768"/>
    <w:rsid w:val="009B08B6"/>
    <w:rsid w:val="009B2A8F"/>
    <w:rsid w:val="009B31C0"/>
    <w:rsid w:val="009B4C26"/>
    <w:rsid w:val="009B6DE2"/>
    <w:rsid w:val="009C1755"/>
    <w:rsid w:val="009C1A93"/>
    <w:rsid w:val="009C1B41"/>
    <w:rsid w:val="009C2617"/>
    <w:rsid w:val="009C4E1D"/>
    <w:rsid w:val="009D3D08"/>
    <w:rsid w:val="009D4709"/>
    <w:rsid w:val="009D52D2"/>
    <w:rsid w:val="009D6240"/>
    <w:rsid w:val="009E0C80"/>
    <w:rsid w:val="009E1F74"/>
    <w:rsid w:val="009E30F4"/>
    <w:rsid w:val="009E5B75"/>
    <w:rsid w:val="009F27FB"/>
    <w:rsid w:val="009F3B41"/>
    <w:rsid w:val="009F3BDE"/>
    <w:rsid w:val="00A00BBE"/>
    <w:rsid w:val="00A07AB9"/>
    <w:rsid w:val="00A137FA"/>
    <w:rsid w:val="00A17D2D"/>
    <w:rsid w:val="00A21771"/>
    <w:rsid w:val="00A2278C"/>
    <w:rsid w:val="00A3108E"/>
    <w:rsid w:val="00A31936"/>
    <w:rsid w:val="00A31D36"/>
    <w:rsid w:val="00A360EE"/>
    <w:rsid w:val="00A37C9C"/>
    <w:rsid w:val="00A52F53"/>
    <w:rsid w:val="00A62368"/>
    <w:rsid w:val="00A6551E"/>
    <w:rsid w:val="00A74FAE"/>
    <w:rsid w:val="00A75AB8"/>
    <w:rsid w:val="00A76186"/>
    <w:rsid w:val="00A76E24"/>
    <w:rsid w:val="00A77996"/>
    <w:rsid w:val="00A80706"/>
    <w:rsid w:val="00A82BBA"/>
    <w:rsid w:val="00A83D8A"/>
    <w:rsid w:val="00A83EF6"/>
    <w:rsid w:val="00A84E2E"/>
    <w:rsid w:val="00A92611"/>
    <w:rsid w:val="00A9302A"/>
    <w:rsid w:val="00A96048"/>
    <w:rsid w:val="00AA0ABB"/>
    <w:rsid w:val="00AA1F3A"/>
    <w:rsid w:val="00AA4065"/>
    <w:rsid w:val="00AB12B4"/>
    <w:rsid w:val="00AB3814"/>
    <w:rsid w:val="00AB5627"/>
    <w:rsid w:val="00AB62E0"/>
    <w:rsid w:val="00AC20DD"/>
    <w:rsid w:val="00AC614F"/>
    <w:rsid w:val="00AD28D1"/>
    <w:rsid w:val="00AD4D70"/>
    <w:rsid w:val="00AF03E0"/>
    <w:rsid w:val="00AF23F2"/>
    <w:rsid w:val="00AF313C"/>
    <w:rsid w:val="00AF32A2"/>
    <w:rsid w:val="00AF3A43"/>
    <w:rsid w:val="00AF46A8"/>
    <w:rsid w:val="00B02E7E"/>
    <w:rsid w:val="00B075FC"/>
    <w:rsid w:val="00B12A4A"/>
    <w:rsid w:val="00B1678E"/>
    <w:rsid w:val="00B216CF"/>
    <w:rsid w:val="00B2197D"/>
    <w:rsid w:val="00B219ED"/>
    <w:rsid w:val="00B318B5"/>
    <w:rsid w:val="00B32272"/>
    <w:rsid w:val="00B364E4"/>
    <w:rsid w:val="00B4136B"/>
    <w:rsid w:val="00B4333B"/>
    <w:rsid w:val="00B468D2"/>
    <w:rsid w:val="00B54CB9"/>
    <w:rsid w:val="00B553AE"/>
    <w:rsid w:val="00B579FF"/>
    <w:rsid w:val="00B61ADF"/>
    <w:rsid w:val="00B65315"/>
    <w:rsid w:val="00B73D69"/>
    <w:rsid w:val="00B7653F"/>
    <w:rsid w:val="00B7657B"/>
    <w:rsid w:val="00B77267"/>
    <w:rsid w:val="00B91697"/>
    <w:rsid w:val="00B91FF6"/>
    <w:rsid w:val="00BA1861"/>
    <w:rsid w:val="00BA4DDB"/>
    <w:rsid w:val="00BA798D"/>
    <w:rsid w:val="00BA7BD7"/>
    <w:rsid w:val="00BB6A11"/>
    <w:rsid w:val="00BC120F"/>
    <w:rsid w:val="00BD0C38"/>
    <w:rsid w:val="00BD4AD8"/>
    <w:rsid w:val="00BE43D6"/>
    <w:rsid w:val="00BE5DA7"/>
    <w:rsid w:val="00BE61C2"/>
    <w:rsid w:val="00BF20B9"/>
    <w:rsid w:val="00BF228B"/>
    <w:rsid w:val="00BF3562"/>
    <w:rsid w:val="00BF4892"/>
    <w:rsid w:val="00BF63F1"/>
    <w:rsid w:val="00C02199"/>
    <w:rsid w:val="00C031DB"/>
    <w:rsid w:val="00C10E55"/>
    <w:rsid w:val="00C1139E"/>
    <w:rsid w:val="00C12916"/>
    <w:rsid w:val="00C14128"/>
    <w:rsid w:val="00C16B7A"/>
    <w:rsid w:val="00C31FC5"/>
    <w:rsid w:val="00C3247B"/>
    <w:rsid w:val="00C352F5"/>
    <w:rsid w:val="00C4145B"/>
    <w:rsid w:val="00C4194D"/>
    <w:rsid w:val="00C53936"/>
    <w:rsid w:val="00C55C39"/>
    <w:rsid w:val="00C65581"/>
    <w:rsid w:val="00C723FD"/>
    <w:rsid w:val="00C77977"/>
    <w:rsid w:val="00C81FCE"/>
    <w:rsid w:val="00C860E4"/>
    <w:rsid w:val="00CA016F"/>
    <w:rsid w:val="00CA205D"/>
    <w:rsid w:val="00CA2A52"/>
    <w:rsid w:val="00CA4EC5"/>
    <w:rsid w:val="00CB071B"/>
    <w:rsid w:val="00CB41CF"/>
    <w:rsid w:val="00CB649C"/>
    <w:rsid w:val="00CC51A4"/>
    <w:rsid w:val="00CC521C"/>
    <w:rsid w:val="00CC52D1"/>
    <w:rsid w:val="00CD2069"/>
    <w:rsid w:val="00CD2A59"/>
    <w:rsid w:val="00CD7C35"/>
    <w:rsid w:val="00CE229F"/>
    <w:rsid w:val="00CE3281"/>
    <w:rsid w:val="00CE483C"/>
    <w:rsid w:val="00CE50E7"/>
    <w:rsid w:val="00CE556A"/>
    <w:rsid w:val="00CF105A"/>
    <w:rsid w:val="00CF2173"/>
    <w:rsid w:val="00CF3A21"/>
    <w:rsid w:val="00D03243"/>
    <w:rsid w:val="00D14D5D"/>
    <w:rsid w:val="00D228BC"/>
    <w:rsid w:val="00D3647F"/>
    <w:rsid w:val="00D364E3"/>
    <w:rsid w:val="00D365FC"/>
    <w:rsid w:val="00D36882"/>
    <w:rsid w:val="00D427E3"/>
    <w:rsid w:val="00D5093E"/>
    <w:rsid w:val="00D84CBA"/>
    <w:rsid w:val="00D87650"/>
    <w:rsid w:val="00D909F7"/>
    <w:rsid w:val="00DA5204"/>
    <w:rsid w:val="00DA5CED"/>
    <w:rsid w:val="00DA5D1B"/>
    <w:rsid w:val="00DA68E6"/>
    <w:rsid w:val="00DB028C"/>
    <w:rsid w:val="00DC1581"/>
    <w:rsid w:val="00DD3068"/>
    <w:rsid w:val="00DD71D6"/>
    <w:rsid w:val="00DE2961"/>
    <w:rsid w:val="00DF3207"/>
    <w:rsid w:val="00DF56FB"/>
    <w:rsid w:val="00DF5C07"/>
    <w:rsid w:val="00E034E4"/>
    <w:rsid w:val="00E04716"/>
    <w:rsid w:val="00E17905"/>
    <w:rsid w:val="00E201E3"/>
    <w:rsid w:val="00E253C5"/>
    <w:rsid w:val="00E32289"/>
    <w:rsid w:val="00E32505"/>
    <w:rsid w:val="00E5059C"/>
    <w:rsid w:val="00E50C68"/>
    <w:rsid w:val="00E56256"/>
    <w:rsid w:val="00E6587B"/>
    <w:rsid w:val="00E74F39"/>
    <w:rsid w:val="00E77C9F"/>
    <w:rsid w:val="00E808B9"/>
    <w:rsid w:val="00E816EA"/>
    <w:rsid w:val="00E86484"/>
    <w:rsid w:val="00E93448"/>
    <w:rsid w:val="00EB042F"/>
    <w:rsid w:val="00EB285F"/>
    <w:rsid w:val="00EB3F8B"/>
    <w:rsid w:val="00EB7803"/>
    <w:rsid w:val="00EB7D2A"/>
    <w:rsid w:val="00EC3ABA"/>
    <w:rsid w:val="00EC78AA"/>
    <w:rsid w:val="00ED4FEE"/>
    <w:rsid w:val="00EE2881"/>
    <w:rsid w:val="00EE2B5B"/>
    <w:rsid w:val="00EE2EAA"/>
    <w:rsid w:val="00EE5957"/>
    <w:rsid w:val="00EF4443"/>
    <w:rsid w:val="00F027C9"/>
    <w:rsid w:val="00F02B62"/>
    <w:rsid w:val="00F03635"/>
    <w:rsid w:val="00F15131"/>
    <w:rsid w:val="00F160BC"/>
    <w:rsid w:val="00F22298"/>
    <w:rsid w:val="00F22C0B"/>
    <w:rsid w:val="00F26692"/>
    <w:rsid w:val="00F27B4E"/>
    <w:rsid w:val="00F27DF5"/>
    <w:rsid w:val="00F34294"/>
    <w:rsid w:val="00F373C1"/>
    <w:rsid w:val="00F50A02"/>
    <w:rsid w:val="00F52B73"/>
    <w:rsid w:val="00F57382"/>
    <w:rsid w:val="00F636D9"/>
    <w:rsid w:val="00F64AE5"/>
    <w:rsid w:val="00F83D61"/>
    <w:rsid w:val="00F8592B"/>
    <w:rsid w:val="00F85F63"/>
    <w:rsid w:val="00F86351"/>
    <w:rsid w:val="00F86D70"/>
    <w:rsid w:val="00F8714B"/>
    <w:rsid w:val="00F87850"/>
    <w:rsid w:val="00F912B0"/>
    <w:rsid w:val="00F93332"/>
    <w:rsid w:val="00F94EED"/>
    <w:rsid w:val="00FA0852"/>
    <w:rsid w:val="00FB3229"/>
    <w:rsid w:val="00FC402F"/>
    <w:rsid w:val="00FC7BA4"/>
    <w:rsid w:val="00FD1D30"/>
    <w:rsid w:val="00FD54DD"/>
    <w:rsid w:val="00FE0982"/>
    <w:rsid w:val="00FE25C3"/>
    <w:rsid w:val="00FE7877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82775"/>
  <w15:chartTrackingRefBased/>
  <w15:docId w15:val="{AF04B6D5-FD57-6740-8E15-F79D3399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5AA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1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1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1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1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1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1D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1D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1D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1D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1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1D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1D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1D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D71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2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3FD"/>
    <w:rPr>
      <w:rFonts w:ascii="Calibri" w:eastAsia="Calibri" w:hAnsi="Calibri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3FD"/>
    <w:rPr>
      <w:rFonts w:ascii="Calibri" w:eastAsia="Calibri" w:hAnsi="Calibri" w:cs="Times New Roman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3FD"/>
    <w:rPr>
      <w:rFonts w:ascii="Segoe UI" w:eastAsia="Calibri" w:hAnsi="Segoe UI" w:cs="Segoe UI"/>
      <w:kern w:val="0"/>
      <w:sz w:val="18"/>
      <w:szCs w:val="18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6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36B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6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36B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A35109-CF64-9042-B3EF-2A1D5F33A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 Ki Lee Lau</dc:creator>
  <cp:keywords/>
  <dc:description/>
  <cp:lastModifiedBy>LAU, Ki Lee</cp:lastModifiedBy>
  <cp:revision>236</cp:revision>
  <dcterms:created xsi:type="dcterms:W3CDTF">2025-01-22T02:01:00Z</dcterms:created>
  <dcterms:modified xsi:type="dcterms:W3CDTF">2025-10-20T00:41:00Z</dcterms:modified>
</cp:coreProperties>
</file>